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211B" w:rsidRDefault="000F211B" w:rsidP="000F211B">
      <w:pPr>
        <w:pStyle w:val="Heading2"/>
        <w:rPr>
          <w:lang w:val="en-US"/>
        </w:rPr>
      </w:pPr>
      <w:r>
        <w:rPr>
          <w:lang w:val="en-US"/>
        </w:rPr>
        <w:t>S7 Table</w:t>
      </w:r>
    </w:p>
    <w:p w:rsidR="000F211B" w:rsidRPr="00777538" w:rsidRDefault="000F211B" w:rsidP="000F211B">
      <w:pPr>
        <w:rPr>
          <w:rFonts w:cs="Calibri"/>
          <w:lang w:val="en-US"/>
        </w:rPr>
      </w:pPr>
      <w:r w:rsidRPr="00777538">
        <w:rPr>
          <w:rFonts w:cs="Calibri"/>
          <w:lang w:val="en-US"/>
        </w:rPr>
        <w:t>Characteristics of women with or without a placental histology sample.</w:t>
      </w:r>
    </w:p>
    <w:tbl>
      <w:tblPr>
        <w:tblW w:w="9262" w:type="dxa"/>
        <w:tblInd w:w="93" w:type="dxa"/>
        <w:tblLook w:val="04A0"/>
      </w:tblPr>
      <w:tblGrid>
        <w:gridCol w:w="2142"/>
        <w:gridCol w:w="1360"/>
        <w:gridCol w:w="960"/>
        <w:gridCol w:w="960"/>
        <w:gridCol w:w="960"/>
        <w:gridCol w:w="960"/>
        <w:gridCol w:w="960"/>
        <w:gridCol w:w="960"/>
      </w:tblGrid>
      <w:tr w:rsidR="000F211B" w:rsidRPr="00777538" w:rsidTr="00683438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No Placental </w:t>
            </w:r>
          </w:p>
          <w:p w:rsidR="000F211B" w:rsidRPr="00777538" w:rsidRDefault="000F211B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Sampl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Placental Sample Obtained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211B" w:rsidRPr="00777538" w:rsidRDefault="000F211B" w:rsidP="00683438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Total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an (SD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3.44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3.27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dian (IQR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8, 2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8, 2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Gravid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proofErr w:type="spellStart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Primi</w:t>
            </w:r>
            <w:proofErr w:type="spellEnd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3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5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4.9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proofErr w:type="spellStart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Secundi</w:t>
            </w:r>
            <w:proofErr w:type="spellEnd"/>
            <w:r w:rsidRPr="00777538">
              <w:rPr>
                <w:rFonts w:eastAsia="Times New Roman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6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4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.1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Socio-economic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least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0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less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0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idd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1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ore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.1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ost poo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.9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Educ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n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3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6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.6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Basic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9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0.8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Second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.1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Tertiar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5</w:t>
            </w:r>
          </w:p>
        </w:tc>
      </w:tr>
      <w:tr w:rsidR="000F211B" w:rsidRPr="00777538" w:rsidTr="00683438">
        <w:trPr>
          <w:trHeight w:val="17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Relig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Christian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8.7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Islam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1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8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9.0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Traditional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.4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ne/other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9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Marital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0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1.2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t marri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.8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Slept under treated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4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6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.8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net last n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6.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3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1.2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IRS in sleeping roo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.2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in last 6 month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3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5.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4.8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Malaria </w:t>
            </w:r>
            <w:proofErr w:type="spellStart"/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parasitem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35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Positive by microscop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7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0.8</w:t>
            </w:r>
          </w:p>
        </w:tc>
      </w:tr>
      <w:tr w:rsidR="000F211B" w:rsidRPr="00777538" w:rsidTr="00683438">
        <w:trPr>
          <w:trHeight w:val="300"/>
        </w:trPr>
        <w:tc>
          <w:tcPr>
            <w:tcW w:w="350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Geometric mean density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18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2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321.6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156.7, 1503.8)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222.1, 1431.6)</w:t>
            </w:r>
          </w:p>
        </w:tc>
        <w:tc>
          <w:tcPr>
            <w:tcW w:w="19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235.0, 1414.2)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2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sz w:val="12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 xml:space="preserve">Hemoglobi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&lt;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0.2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b/>
                <w:color w:val="000000"/>
                <w:lang w:val="en-US" w:eastAsia="en-GB"/>
              </w:rPr>
              <w:t>at first vis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-7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.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.4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8-10.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2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7.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58.2</w:t>
            </w: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1+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4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5.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35.2</w:t>
            </w:r>
          </w:p>
        </w:tc>
      </w:tr>
      <w:tr w:rsidR="000F211B" w:rsidRPr="00777538" w:rsidTr="00683438">
        <w:trPr>
          <w:trHeight w:val="113"/>
        </w:trPr>
        <w:tc>
          <w:tcPr>
            <w:tcW w:w="21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</w:p>
        </w:tc>
      </w:tr>
      <w:tr w:rsidR="000F211B" w:rsidRPr="00777538" w:rsidTr="00683438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Mean (SD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.55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.52)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11B" w:rsidRPr="00777538" w:rsidRDefault="000F211B" w:rsidP="00683438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en-GB"/>
              </w:rPr>
            </w:pPr>
            <w:r w:rsidRPr="00777538">
              <w:rPr>
                <w:rFonts w:eastAsia="Times New Roman" w:cs="Calibri"/>
                <w:color w:val="000000"/>
                <w:lang w:val="en-US" w:eastAsia="en-GB"/>
              </w:rPr>
              <w:t>(1.53)</w:t>
            </w:r>
          </w:p>
        </w:tc>
      </w:tr>
    </w:tbl>
    <w:p w:rsidR="000F211B" w:rsidRPr="00777538" w:rsidRDefault="000F211B" w:rsidP="000F211B">
      <w:pPr>
        <w:spacing w:after="0"/>
        <w:rPr>
          <w:rFonts w:cs="Calibri"/>
          <w:lang w:val="en-US"/>
        </w:rPr>
      </w:pPr>
    </w:p>
    <w:p w:rsidR="00001D70" w:rsidRDefault="000F211B">
      <w:r w:rsidRPr="00777538">
        <w:rPr>
          <w:rFonts w:cs="Calibri"/>
          <w:lang w:val="en-US"/>
        </w:rPr>
        <w:t>IRS, indoor residual spraying of insecticide; IQR, inter-quartile range; SD, standard deviation</w:t>
      </w:r>
    </w:p>
    <w:sectPr w:rsidR="00001D70" w:rsidSect="000F211B">
      <w:footerReference w:type="default" r:id="rId6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211B" w:rsidRDefault="000F211B" w:rsidP="000F211B">
      <w:pPr>
        <w:spacing w:after="0" w:line="240" w:lineRule="auto"/>
      </w:pPr>
      <w:r>
        <w:separator/>
      </w:r>
    </w:p>
  </w:endnote>
  <w:endnote w:type="continuationSeparator" w:id="0">
    <w:p w:rsidR="000F211B" w:rsidRDefault="000F211B" w:rsidP="000F2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EBB" w:rsidRDefault="000F211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92EBB" w:rsidRDefault="000F21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211B" w:rsidRDefault="000F211B" w:rsidP="000F211B">
      <w:pPr>
        <w:spacing w:after="0" w:line="240" w:lineRule="auto"/>
      </w:pPr>
      <w:r>
        <w:separator/>
      </w:r>
    </w:p>
  </w:footnote>
  <w:footnote w:type="continuationSeparator" w:id="0">
    <w:p w:rsidR="000F211B" w:rsidRDefault="000F211B" w:rsidP="000F2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211B"/>
    <w:rsid w:val="00001D70"/>
    <w:rsid w:val="000F211B"/>
    <w:rsid w:val="007E1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1B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E1111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E1111"/>
    <w:rPr>
      <w:rFonts w:eastAsia="Times New Roman" w:cs="Times New Roman"/>
      <w:b/>
      <w:bCs/>
      <w:i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F2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11B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0F2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211B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7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later</dc:creator>
  <cp:lastModifiedBy>Karen Slater</cp:lastModifiedBy>
  <cp:revision>1</cp:revision>
  <dcterms:created xsi:type="dcterms:W3CDTF">2015-07-09T10:18:00Z</dcterms:created>
  <dcterms:modified xsi:type="dcterms:W3CDTF">2015-07-09T10:20:00Z</dcterms:modified>
</cp:coreProperties>
</file>